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on page No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amp; suppl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mp;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amp; 2</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3T14:50:00Z</dcterms:created>
  <dc:creator>pplouffe</dc:creator>
  <dc:description/>
  <cp:keywords/>
  <dc:language>en-US</dc:language>
  <cp:lastModifiedBy>Verity Longley</cp:lastModifiedBy>
  <cp:lastPrinted>2010-02-23T13:00:00Z</cp:lastPrinted>
  <dcterms:modified xsi:type="dcterms:W3CDTF">2022-10-03T14:5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B5087DA490674B8E0ECFA59BB92109</vt:lpwstr>
  </property>
</Properties>
</file>